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938" w:type="dxa"/>
        <w:jc w:val="center"/>
        <w:tblBorders>
          <w:top w:val="single" w:sz="6" w:space="0" w:color="FFFFFF" w:themeColor="background1"/>
          <w:left w:val="single" w:sz="6" w:space="0" w:color="FFFFFF" w:themeColor="background1"/>
          <w:bottom w:val="single" w:sz="6" w:space="0" w:color="FFFFFF" w:themeColor="background1"/>
          <w:right w:val="single" w:sz="6" w:space="0" w:color="FFFFFF" w:themeColor="background1"/>
          <w:insideH w:val="single" w:sz="6" w:space="0" w:color="FFFFFF" w:themeColor="background1"/>
          <w:insideV w:val="single" w:sz="6" w:space="0" w:color="FFFFFF" w:themeColor="background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3402"/>
      </w:tblGrid>
      <w:tr w:rsidR="00E8485F" w14:paraId="442C7BC9" w14:textId="77777777" w:rsidTr="00AF36A6">
        <w:trPr>
          <w:trHeight w:val="315"/>
          <w:jc w:val="center"/>
        </w:trPr>
        <w:tc>
          <w:tcPr>
            <w:tcW w:w="7938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2D82F" w14:textId="20642463" w:rsidR="00E8485F" w:rsidRPr="00930646" w:rsidRDefault="00E8485F" w:rsidP="00AF36A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 xml:space="preserve">Supplementary </w:t>
            </w:r>
            <w:r w:rsidRPr="00930646">
              <w:rPr>
                <w:rFonts w:ascii="Calibri" w:hAnsi="Calibri" w:cs="Calibri"/>
                <w:b/>
                <w:bCs/>
              </w:rPr>
              <w:t xml:space="preserve">Table </w:t>
            </w:r>
            <w:r>
              <w:rPr>
                <w:rFonts w:ascii="Calibri" w:hAnsi="Calibri" w:cs="Calibri"/>
                <w:b/>
                <w:bCs/>
              </w:rPr>
              <w:t>2</w:t>
            </w:r>
            <w:r w:rsidRPr="00930646">
              <w:rPr>
                <w:rFonts w:ascii="Calibri" w:hAnsi="Calibri" w:cs="Calibri"/>
                <w:b/>
                <w:bCs/>
              </w:rPr>
              <w:t>.</w:t>
            </w:r>
            <w:r w:rsidRPr="00930646">
              <w:rPr>
                <w:rFonts w:ascii="Calibri" w:hAnsi="Calibri" w:cs="Calibri"/>
              </w:rPr>
              <w:t xml:space="preserve"> Perceived </w:t>
            </w:r>
            <w:r w:rsidR="00467498">
              <w:rPr>
                <w:rFonts w:ascii="Calibri" w:hAnsi="Calibri" w:cs="Calibri" w:hint="eastAsia"/>
              </w:rPr>
              <w:t>m</w:t>
            </w:r>
            <w:r w:rsidRPr="00930646">
              <w:rPr>
                <w:rFonts w:ascii="Calibri" w:hAnsi="Calibri" w:cs="Calibri"/>
              </w:rPr>
              <w:t xml:space="preserve">odalities </w:t>
            </w:r>
            <w:r w:rsidR="00467498">
              <w:rPr>
                <w:rFonts w:ascii="Calibri" w:hAnsi="Calibri" w:cs="Calibri" w:hint="eastAsia"/>
              </w:rPr>
              <w:t>u</w:t>
            </w:r>
            <w:r w:rsidRPr="00930646">
              <w:rPr>
                <w:rFonts w:ascii="Calibri" w:hAnsi="Calibri" w:cs="Calibri"/>
              </w:rPr>
              <w:t xml:space="preserve">sed by </w:t>
            </w:r>
            <w:r w:rsidR="00467498">
              <w:rPr>
                <w:rFonts w:ascii="Calibri" w:hAnsi="Calibri" w:cs="Calibri" w:hint="eastAsia"/>
              </w:rPr>
              <w:t>c</w:t>
            </w:r>
            <w:r w:rsidRPr="00930646">
              <w:rPr>
                <w:rFonts w:ascii="Calibri" w:hAnsi="Calibri" w:cs="Calibri"/>
              </w:rPr>
              <w:t>hiropractors (n = 1529)</w:t>
            </w:r>
            <w:r w:rsidRPr="001E2609">
              <w:rPr>
                <w:rFonts w:ascii="Calibri" w:hAnsi="Calibri" w:cs="Calibri"/>
                <w:vertAlign w:val="superscript"/>
              </w:rPr>
              <w:t>a</w:t>
            </w:r>
          </w:p>
        </w:tc>
      </w:tr>
      <w:tr w:rsidR="00E8485F" w14:paraId="1D97599A" w14:textId="77777777" w:rsidTr="00AF36A6">
        <w:trPr>
          <w:trHeight w:val="315"/>
          <w:jc w:val="center"/>
        </w:trPr>
        <w:tc>
          <w:tcPr>
            <w:tcW w:w="4536" w:type="dxa"/>
            <w:tcBorders>
              <w:top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959978" w14:textId="77777777" w:rsidR="00E8485F" w:rsidRPr="00930646" w:rsidRDefault="00E8485F" w:rsidP="00AF36A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2D8D6C" w14:textId="60F5AEF2" w:rsidR="00E8485F" w:rsidRPr="00930646" w:rsidRDefault="00763624" w:rsidP="00AF36A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n</w:t>
            </w:r>
            <w:r w:rsidR="00E8485F" w:rsidRPr="00930646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</w:tr>
      <w:tr w:rsidR="00E8485F" w14:paraId="694A2787" w14:textId="77777777" w:rsidTr="00AF36A6">
        <w:trPr>
          <w:trHeight w:val="315"/>
          <w:jc w:val="center"/>
        </w:trPr>
        <w:tc>
          <w:tcPr>
            <w:tcW w:w="453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553C0A" w14:textId="4598690B" w:rsidR="00E8485F" w:rsidRPr="00930646" w:rsidRDefault="00E8485F" w:rsidP="00B37B28">
            <w:pPr>
              <w:jc w:val="center"/>
              <w:rPr>
                <w:rFonts w:ascii="Calibri" w:hAnsi="Calibri" w:cs="Calibri"/>
                <w:color w:val="010205"/>
              </w:rPr>
            </w:pPr>
            <w:r w:rsidRPr="00930646">
              <w:rPr>
                <w:rFonts w:ascii="Calibri" w:hAnsi="Calibri" w:cs="Calibri"/>
                <w:color w:val="010205"/>
              </w:rPr>
              <w:t>Only “crack bones” (called adjustments)</w:t>
            </w:r>
          </w:p>
        </w:tc>
        <w:tc>
          <w:tcPr>
            <w:tcW w:w="340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ED3655" w14:textId="77777777" w:rsidR="00E8485F" w:rsidRPr="00930646" w:rsidRDefault="00E8485F" w:rsidP="00AF36A6">
            <w:pPr>
              <w:jc w:val="center"/>
              <w:rPr>
                <w:rFonts w:ascii="Calibri" w:hAnsi="Calibri" w:cs="Calibri"/>
                <w:color w:val="010205"/>
              </w:rPr>
            </w:pPr>
            <w:r w:rsidRPr="00930646">
              <w:rPr>
                <w:rFonts w:ascii="Calibri" w:hAnsi="Calibri" w:cs="Calibri"/>
                <w:color w:val="010205"/>
              </w:rPr>
              <w:t>204 (13.3)</w:t>
            </w:r>
          </w:p>
        </w:tc>
      </w:tr>
      <w:tr w:rsidR="00E8485F" w14:paraId="2D00DF82" w14:textId="77777777" w:rsidTr="00AF36A6">
        <w:trPr>
          <w:trHeight w:val="315"/>
          <w:jc w:val="center"/>
        </w:trPr>
        <w:tc>
          <w:tcPr>
            <w:tcW w:w="453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DB5F47" w14:textId="77777777" w:rsidR="00E8485F" w:rsidRPr="00930646" w:rsidRDefault="00E8485F" w:rsidP="00B37B28">
            <w:pPr>
              <w:jc w:val="center"/>
              <w:rPr>
                <w:rFonts w:ascii="Calibri" w:hAnsi="Calibri" w:cs="Calibri"/>
                <w:color w:val="010205"/>
              </w:rPr>
            </w:pPr>
            <w:r w:rsidRPr="00930646">
              <w:rPr>
                <w:rFonts w:ascii="Calibri" w:hAnsi="Calibri" w:cs="Calibri"/>
                <w:color w:val="010205"/>
              </w:rPr>
              <w:t>Do massage and other soft tissue techniques</w:t>
            </w:r>
          </w:p>
        </w:tc>
        <w:tc>
          <w:tcPr>
            <w:tcW w:w="340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E2FC95" w14:textId="77777777" w:rsidR="00E8485F" w:rsidRPr="00930646" w:rsidRDefault="00E8485F" w:rsidP="00AF36A6">
            <w:pPr>
              <w:jc w:val="center"/>
              <w:rPr>
                <w:rFonts w:ascii="Calibri" w:hAnsi="Calibri" w:cs="Calibri"/>
                <w:color w:val="010205"/>
              </w:rPr>
            </w:pPr>
            <w:r w:rsidRPr="00930646">
              <w:rPr>
                <w:rFonts w:ascii="Calibri" w:hAnsi="Calibri" w:cs="Calibri"/>
                <w:color w:val="010205"/>
              </w:rPr>
              <w:t>366 (23.9)</w:t>
            </w:r>
          </w:p>
        </w:tc>
      </w:tr>
      <w:tr w:rsidR="00E8485F" w14:paraId="243B9308" w14:textId="77777777" w:rsidTr="00AF36A6">
        <w:trPr>
          <w:trHeight w:val="315"/>
          <w:jc w:val="center"/>
        </w:trPr>
        <w:tc>
          <w:tcPr>
            <w:tcW w:w="453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8B4FFA" w14:textId="77777777" w:rsidR="00E8485F" w:rsidRPr="00930646" w:rsidRDefault="00E8485F" w:rsidP="00B37B28">
            <w:pPr>
              <w:jc w:val="center"/>
              <w:rPr>
                <w:rFonts w:ascii="Calibri" w:hAnsi="Calibri" w:cs="Calibri"/>
                <w:color w:val="010205"/>
              </w:rPr>
            </w:pPr>
            <w:r w:rsidRPr="00930646">
              <w:rPr>
                <w:rFonts w:ascii="Calibri" w:hAnsi="Calibri" w:cs="Calibri"/>
                <w:color w:val="010205"/>
              </w:rPr>
              <w:t>Use ultrasound and other machines</w:t>
            </w:r>
          </w:p>
        </w:tc>
        <w:tc>
          <w:tcPr>
            <w:tcW w:w="340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87E3D1" w14:textId="77777777" w:rsidR="00E8485F" w:rsidRPr="00930646" w:rsidRDefault="00E8485F" w:rsidP="00AF36A6">
            <w:pPr>
              <w:jc w:val="center"/>
              <w:rPr>
                <w:rFonts w:ascii="Calibri" w:hAnsi="Calibri" w:cs="Calibri"/>
                <w:color w:val="010205"/>
              </w:rPr>
            </w:pPr>
            <w:r w:rsidRPr="00930646">
              <w:rPr>
                <w:rFonts w:ascii="Calibri" w:hAnsi="Calibri" w:cs="Calibri"/>
                <w:color w:val="010205"/>
              </w:rPr>
              <w:t>271 (17.7)</w:t>
            </w:r>
          </w:p>
        </w:tc>
      </w:tr>
      <w:tr w:rsidR="00E8485F" w14:paraId="4572BED9" w14:textId="77777777" w:rsidTr="00AF36A6">
        <w:trPr>
          <w:trHeight w:val="315"/>
          <w:jc w:val="center"/>
        </w:trPr>
        <w:tc>
          <w:tcPr>
            <w:tcW w:w="453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846609" w14:textId="77777777" w:rsidR="00E8485F" w:rsidRPr="00930646" w:rsidRDefault="00E8485F" w:rsidP="00B37B28">
            <w:pPr>
              <w:jc w:val="center"/>
              <w:rPr>
                <w:rFonts w:ascii="Calibri" w:hAnsi="Calibri" w:cs="Calibri"/>
                <w:color w:val="010205"/>
              </w:rPr>
            </w:pPr>
            <w:r w:rsidRPr="00930646">
              <w:rPr>
                <w:rFonts w:ascii="Calibri" w:hAnsi="Calibri" w:cs="Calibri"/>
                <w:color w:val="010205"/>
              </w:rPr>
              <w:t>Use hot and cold packs</w:t>
            </w:r>
          </w:p>
        </w:tc>
        <w:tc>
          <w:tcPr>
            <w:tcW w:w="340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4B2FBA" w14:textId="77777777" w:rsidR="00E8485F" w:rsidRPr="00930646" w:rsidRDefault="00E8485F" w:rsidP="00AF36A6">
            <w:pPr>
              <w:jc w:val="center"/>
              <w:rPr>
                <w:rFonts w:ascii="Calibri" w:hAnsi="Calibri" w:cs="Calibri"/>
                <w:color w:val="010205"/>
              </w:rPr>
            </w:pPr>
            <w:r w:rsidRPr="00930646">
              <w:rPr>
                <w:rFonts w:ascii="Calibri" w:hAnsi="Calibri" w:cs="Calibri"/>
                <w:color w:val="010205"/>
              </w:rPr>
              <w:t>167 (10.9)</w:t>
            </w:r>
          </w:p>
        </w:tc>
      </w:tr>
      <w:tr w:rsidR="00E8485F" w14:paraId="72B38CF3" w14:textId="77777777" w:rsidTr="00AF36A6">
        <w:trPr>
          <w:trHeight w:val="315"/>
          <w:jc w:val="center"/>
        </w:trPr>
        <w:tc>
          <w:tcPr>
            <w:tcW w:w="453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106139" w14:textId="77777777" w:rsidR="00E8485F" w:rsidRPr="00930646" w:rsidRDefault="00E8485F" w:rsidP="00B37B28">
            <w:pPr>
              <w:jc w:val="center"/>
              <w:rPr>
                <w:rFonts w:ascii="Calibri" w:hAnsi="Calibri" w:cs="Calibri"/>
                <w:color w:val="010205"/>
              </w:rPr>
            </w:pPr>
            <w:r w:rsidRPr="00930646">
              <w:rPr>
                <w:rFonts w:ascii="Calibri" w:hAnsi="Calibri" w:cs="Calibri"/>
                <w:color w:val="010205"/>
              </w:rPr>
              <w:t>Rehabilitation</w:t>
            </w:r>
          </w:p>
        </w:tc>
        <w:tc>
          <w:tcPr>
            <w:tcW w:w="340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6EB21B" w14:textId="77777777" w:rsidR="00E8485F" w:rsidRPr="00930646" w:rsidRDefault="00E8485F" w:rsidP="00AF36A6">
            <w:pPr>
              <w:jc w:val="center"/>
              <w:rPr>
                <w:rFonts w:ascii="Calibri" w:hAnsi="Calibri" w:cs="Calibri"/>
                <w:color w:val="010205"/>
              </w:rPr>
            </w:pPr>
            <w:r w:rsidRPr="00930646">
              <w:rPr>
                <w:rFonts w:ascii="Calibri" w:hAnsi="Calibri" w:cs="Calibri"/>
                <w:color w:val="010205"/>
              </w:rPr>
              <w:t>342 (22.4)</w:t>
            </w:r>
          </w:p>
        </w:tc>
      </w:tr>
      <w:tr w:rsidR="00E8485F" w14:paraId="12FF729F" w14:textId="77777777" w:rsidTr="00AF36A6">
        <w:trPr>
          <w:trHeight w:val="315"/>
          <w:jc w:val="center"/>
        </w:trPr>
        <w:tc>
          <w:tcPr>
            <w:tcW w:w="4536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3329A1" w14:textId="77777777" w:rsidR="00E8485F" w:rsidRPr="00930646" w:rsidRDefault="00E8485F" w:rsidP="00B37B28">
            <w:pPr>
              <w:jc w:val="center"/>
              <w:rPr>
                <w:rFonts w:ascii="Calibri" w:hAnsi="Calibri" w:cs="Calibri"/>
                <w:color w:val="010205"/>
              </w:rPr>
            </w:pPr>
            <w:r w:rsidRPr="00930646">
              <w:rPr>
                <w:rFonts w:ascii="Calibri" w:hAnsi="Calibri" w:cs="Calibri"/>
                <w:color w:val="010205"/>
              </w:rPr>
              <w:t>Give nutritional advice</w:t>
            </w:r>
          </w:p>
        </w:tc>
        <w:tc>
          <w:tcPr>
            <w:tcW w:w="3402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D10025" w14:textId="77777777" w:rsidR="00E8485F" w:rsidRPr="00930646" w:rsidRDefault="00E8485F" w:rsidP="00AF36A6">
            <w:pPr>
              <w:jc w:val="center"/>
              <w:rPr>
                <w:rFonts w:ascii="Calibri" w:hAnsi="Calibri" w:cs="Calibri"/>
                <w:color w:val="010205"/>
              </w:rPr>
            </w:pPr>
            <w:r w:rsidRPr="00930646">
              <w:rPr>
                <w:rFonts w:ascii="Calibri" w:hAnsi="Calibri" w:cs="Calibri"/>
                <w:color w:val="010205"/>
              </w:rPr>
              <w:t>132 (8.6)</w:t>
            </w:r>
          </w:p>
        </w:tc>
      </w:tr>
      <w:tr w:rsidR="00E8485F" w14:paraId="61B23A2C" w14:textId="77777777" w:rsidTr="00AF36A6">
        <w:trPr>
          <w:trHeight w:val="315"/>
          <w:jc w:val="center"/>
        </w:trPr>
        <w:tc>
          <w:tcPr>
            <w:tcW w:w="453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DCF5CE" w14:textId="77777777" w:rsidR="00E8485F" w:rsidRPr="00930646" w:rsidRDefault="00E8485F" w:rsidP="00B37B28">
            <w:pPr>
              <w:jc w:val="center"/>
              <w:rPr>
                <w:rFonts w:ascii="Calibri" w:hAnsi="Calibri" w:cs="Calibri"/>
                <w:color w:val="010205"/>
              </w:rPr>
            </w:pPr>
            <w:r w:rsidRPr="00930646">
              <w:rPr>
                <w:rFonts w:ascii="Calibri" w:hAnsi="Calibri" w:cs="Calibri"/>
                <w:color w:val="010205"/>
              </w:rPr>
              <w:t>Unsur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CEDAF1" w14:textId="77777777" w:rsidR="00E8485F" w:rsidRPr="00930646" w:rsidRDefault="00E8485F" w:rsidP="00AF36A6">
            <w:pPr>
              <w:jc w:val="center"/>
              <w:rPr>
                <w:rFonts w:ascii="Calibri" w:hAnsi="Calibri" w:cs="Calibri"/>
                <w:color w:val="010205"/>
              </w:rPr>
            </w:pPr>
            <w:r w:rsidRPr="00930646">
              <w:rPr>
                <w:rFonts w:ascii="Calibri" w:hAnsi="Calibri" w:cs="Calibri"/>
                <w:color w:val="010205"/>
              </w:rPr>
              <w:t>47 (3.1)</w:t>
            </w:r>
          </w:p>
        </w:tc>
      </w:tr>
      <w:tr w:rsidR="00E8485F" w14:paraId="668167C4" w14:textId="77777777" w:rsidTr="00AF36A6">
        <w:trPr>
          <w:trHeight w:val="315"/>
          <w:jc w:val="center"/>
        </w:trPr>
        <w:tc>
          <w:tcPr>
            <w:tcW w:w="7938" w:type="dxa"/>
            <w:gridSpan w:val="2"/>
            <w:tcBorders>
              <w:top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E961C" w14:textId="77777777" w:rsidR="00E8485F" w:rsidRPr="00930646" w:rsidRDefault="00E8485F" w:rsidP="00AF36A6">
            <w:pPr>
              <w:rPr>
                <w:rFonts w:ascii="Calibri" w:hAnsi="Calibri" w:cs="Calibri"/>
                <w:sz w:val="20"/>
                <w:szCs w:val="20"/>
              </w:rPr>
            </w:pPr>
            <w:r w:rsidRPr="001E2609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r>
              <w:rPr>
                <w:rFonts w:ascii="Calibri" w:hAnsi="Calibri" w:cs="Calibri"/>
                <w:vertAlign w:val="superscript"/>
              </w:rPr>
              <w:t xml:space="preserve"> </w:t>
            </w:r>
            <w:r w:rsidRPr="00930646">
              <w:rPr>
                <w:rFonts w:ascii="Calibri" w:hAnsi="Calibri" w:cs="Calibri"/>
                <w:sz w:val="20"/>
                <w:szCs w:val="20"/>
              </w:rPr>
              <w:t xml:space="preserve">Due to the potential for multiple responses to be selected for this question, the denominator for calculating percentages was based on the total number of responses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(n = 1529) </w:t>
            </w:r>
            <w:r w:rsidRPr="00930646">
              <w:rPr>
                <w:rFonts w:ascii="Calibri" w:hAnsi="Calibri" w:cs="Calibri"/>
                <w:sz w:val="20"/>
                <w:szCs w:val="20"/>
              </w:rPr>
              <w:t>rather than the number of participants surveye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n = 475)</w:t>
            </w:r>
            <w:r w:rsidRPr="00930646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</w:tbl>
    <w:p w14:paraId="3BA4CE87" w14:textId="77777777" w:rsidR="00F04CBC" w:rsidRPr="005C371F" w:rsidRDefault="00F04CBC" w:rsidP="00B41791">
      <w:pPr>
        <w:rPr>
          <w:lang w:val="en-US"/>
        </w:rPr>
      </w:pPr>
    </w:p>
    <w:sectPr w:rsidR="00F04CBC" w:rsidRPr="005C37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626"/>
    <w:rsid w:val="00035802"/>
    <w:rsid w:val="00053675"/>
    <w:rsid w:val="00057737"/>
    <w:rsid w:val="000911AB"/>
    <w:rsid w:val="00092246"/>
    <w:rsid w:val="000D53CE"/>
    <w:rsid w:val="0011603C"/>
    <w:rsid w:val="001170EB"/>
    <w:rsid w:val="00191E55"/>
    <w:rsid w:val="001974FB"/>
    <w:rsid w:val="001C01F3"/>
    <w:rsid w:val="001E3DB4"/>
    <w:rsid w:val="00204DC5"/>
    <w:rsid w:val="00227407"/>
    <w:rsid w:val="002938D4"/>
    <w:rsid w:val="00296213"/>
    <w:rsid w:val="002A4362"/>
    <w:rsid w:val="002B4E0A"/>
    <w:rsid w:val="00302316"/>
    <w:rsid w:val="003165D7"/>
    <w:rsid w:val="00326718"/>
    <w:rsid w:val="00340D7A"/>
    <w:rsid w:val="003A71A3"/>
    <w:rsid w:val="003C5B76"/>
    <w:rsid w:val="00454FE2"/>
    <w:rsid w:val="00467498"/>
    <w:rsid w:val="004A3F90"/>
    <w:rsid w:val="004B1849"/>
    <w:rsid w:val="004B6991"/>
    <w:rsid w:val="004D26EB"/>
    <w:rsid w:val="004E6568"/>
    <w:rsid w:val="00522A6C"/>
    <w:rsid w:val="00570125"/>
    <w:rsid w:val="00591A32"/>
    <w:rsid w:val="005C371F"/>
    <w:rsid w:val="005E673E"/>
    <w:rsid w:val="00603CF3"/>
    <w:rsid w:val="00605AC3"/>
    <w:rsid w:val="00626767"/>
    <w:rsid w:val="00654A59"/>
    <w:rsid w:val="00683783"/>
    <w:rsid w:val="006B2CBD"/>
    <w:rsid w:val="00703748"/>
    <w:rsid w:val="00747C8A"/>
    <w:rsid w:val="00763624"/>
    <w:rsid w:val="00793872"/>
    <w:rsid w:val="007F0D15"/>
    <w:rsid w:val="00817026"/>
    <w:rsid w:val="008861CF"/>
    <w:rsid w:val="0089126F"/>
    <w:rsid w:val="00972ED5"/>
    <w:rsid w:val="009A6103"/>
    <w:rsid w:val="009D7557"/>
    <w:rsid w:val="00A17479"/>
    <w:rsid w:val="00A256EC"/>
    <w:rsid w:val="00A56172"/>
    <w:rsid w:val="00A636DF"/>
    <w:rsid w:val="00A9006F"/>
    <w:rsid w:val="00A94A82"/>
    <w:rsid w:val="00AC3663"/>
    <w:rsid w:val="00AF04BC"/>
    <w:rsid w:val="00B115F5"/>
    <w:rsid w:val="00B203BA"/>
    <w:rsid w:val="00B37B28"/>
    <w:rsid w:val="00B41791"/>
    <w:rsid w:val="00B42C73"/>
    <w:rsid w:val="00B52F24"/>
    <w:rsid w:val="00B82C7E"/>
    <w:rsid w:val="00B86DC5"/>
    <w:rsid w:val="00B9743C"/>
    <w:rsid w:val="00BB1F83"/>
    <w:rsid w:val="00BD3D65"/>
    <w:rsid w:val="00C14ECC"/>
    <w:rsid w:val="00C442BB"/>
    <w:rsid w:val="00C47471"/>
    <w:rsid w:val="00CA597C"/>
    <w:rsid w:val="00CA5C11"/>
    <w:rsid w:val="00CD55A4"/>
    <w:rsid w:val="00D4367B"/>
    <w:rsid w:val="00E03F7A"/>
    <w:rsid w:val="00E13FC1"/>
    <w:rsid w:val="00E27626"/>
    <w:rsid w:val="00E8485F"/>
    <w:rsid w:val="00E948E5"/>
    <w:rsid w:val="00EC0D26"/>
    <w:rsid w:val="00F04CBC"/>
    <w:rsid w:val="00F25265"/>
    <w:rsid w:val="00F66A5A"/>
    <w:rsid w:val="00F779E3"/>
    <w:rsid w:val="00F96973"/>
    <w:rsid w:val="00FA07FE"/>
    <w:rsid w:val="00FC140C"/>
    <w:rsid w:val="00FD5DEA"/>
    <w:rsid w:val="00FE1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6F08C"/>
  <w15:chartTrackingRefBased/>
  <w15:docId w15:val="{4121C641-FDAE-3647-B092-D9F58B867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972ED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90540ad-24f6-4603-bebb-fc2239ec787a}" enabled="1" method="Privileged" siteId="{fdade0c4-3fea-4320-ae53-1a1742aeff1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tt Fernandez</cp:lastModifiedBy>
  <cp:revision>2</cp:revision>
  <dcterms:created xsi:type="dcterms:W3CDTF">2024-11-05T06:13:00Z</dcterms:created>
  <dcterms:modified xsi:type="dcterms:W3CDTF">2024-11-05T06:13:00Z</dcterms:modified>
</cp:coreProperties>
</file>